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92B" w:rsidRPr="00291A42" w:rsidRDefault="00615C6F" w:rsidP="00C2692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C2692B" w:rsidRPr="00291A4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2692B">
        <w:rPr>
          <w:rFonts w:ascii="Times New Roman" w:hAnsi="Times New Roman" w:cs="Times New Roman"/>
          <w:sz w:val="24"/>
          <w:szCs w:val="24"/>
          <w:lang w:val="en-US"/>
        </w:rPr>
        <w:t>Triticale</w:t>
      </w:r>
      <w:r w:rsidR="00C2692B" w:rsidRPr="00291A42">
        <w:rPr>
          <w:rFonts w:ascii="Times New Roman" w:hAnsi="Times New Roman" w:cs="Times New Roman"/>
          <w:sz w:val="24"/>
          <w:szCs w:val="24"/>
          <w:lang w:val="en-US"/>
        </w:rPr>
        <w:t xml:space="preserve"> winter </w:t>
      </w:r>
      <w:r w:rsidR="00C2692B">
        <w:rPr>
          <w:rFonts w:ascii="Times New Roman" w:hAnsi="Times New Roman" w:cs="Times New Roman"/>
          <w:sz w:val="24"/>
          <w:szCs w:val="24"/>
          <w:lang w:val="en-US"/>
        </w:rPr>
        <w:t xml:space="preserve">(W) and spring (S) breeding </w:t>
      </w:r>
      <w:r w:rsidR="00C2692B" w:rsidRPr="00291A42">
        <w:rPr>
          <w:rFonts w:ascii="Times New Roman" w:hAnsi="Times New Roman" w:cs="Times New Roman"/>
          <w:sz w:val="24"/>
          <w:szCs w:val="24"/>
          <w:lang w:val="en-US"/>
        </w:rPr>
        <w:t>forms</w:t>
      </w:r>
      <w:r w:rsidR="00C269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2126"/>
        <w:gridCol w:w="4678"/>
      </w:tblGrid>
      <w:tr w:rsidR="00C2692B" w:rsidRPr="00D13ACF" w:rsidTr="008D618E">
        <w:trPr>
          <w:trHeight w:hRule="exact" w:val="810"/>
        </w:trPr>
        <w:tc>
          <w:tcPr>
            <w:tcW w:w="567" w:type="dxa"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D13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Lp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134" w:type="dxa"/>
          </w:tcPr>
          <w:p w:rsidR="00C2692B" w:rsidRPr="00D13ACF" w:rsidRDefault="00C2692B" w:rsidP="00D13A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Type (winter -W, </w:t>
            </w:r>
          </w:p>
          <w:p w:rsidR="00C2692B" w:rsidRPr="00D13ACF" w:rsidRDefault="00C2692B" w:rsidP="00D13A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spring -S)</w:t>
            </w:r>
          </w:p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Form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Pedigree of  the form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0" w:name="_GoBack" w:colFirst="1" w:colLast="1"/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27 [MZ-1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-1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ESTO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9F3A4D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GRO x LASK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OGO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7810-501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MAH 7686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RKO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ALMO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D76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8047-3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DN-14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BO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 AMD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ot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vailable</w:t>
            </w:r>
            <w:proofErr w:type="spellEnd"/>
            <w:r w:rsidR="00343446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SRR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*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DH 9/4/5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t available</w:t>
            </w:r>
            <w:r w:rsidR="00343446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(IHAR 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adzików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 Poland)*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9463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[(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ALM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THUR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71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n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22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1011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2968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WOLTARI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116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3700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259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159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D300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2726-1/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5311-1/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2459-3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ALZO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DT901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2722-8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5311-1/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KITAR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056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RNADO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0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ESTO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9F3A4D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GRO x LASK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OGO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7810-501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MAH 7686-2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0C23F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DH 9/4/5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t available (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IHAR </w:t>
            </w:r>
            <w:proofErr w:type="spellStart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adzików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 Poland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1938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Fxxx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ANK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1011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2968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WOLTARI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1331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GUTEK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D447/94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116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3700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116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3700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259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159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D300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1771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[(Mo2961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NDA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BOG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VALDY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2459-3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ALZO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DT901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056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ORNAD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0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264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510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ITAN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ot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vailable</w:t>
            </w:r>
            <w:proofErr w:type="spellEnd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mania)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*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OH 17-9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ot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vailable</w:t>
            </w:r>
            <w:proofErr w:type="spellEnd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orow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, Poland)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*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ETA 2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ot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vailable</w:t>
            </w:r>
            <w:proofErr w:type="spellEnd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mania)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*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D 1676/01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t available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</w:t>
            </w:r>
            <w:proofErr w:type="spellStart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horyń</w:t>
            </w:r>
            <w:proofErr w:type="spellEnd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anko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 Poland</w:t>
            </w:r>
            <w:r w:rsidR="008E1870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*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354275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8944-5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21899-1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LAD1396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1938-2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Fxxx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J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NK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1938-1/1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Fxxx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J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NKO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9463-1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[(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LM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THUR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71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n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22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2726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MAH25311-1/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259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159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D300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259-2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159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D300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1771-1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[(Mo2961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NDA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G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LDY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264-2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510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378 [MZ-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3217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424 [MZ-11]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Z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25 [MZ-1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1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25 [MZ-1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1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27 [MZ-1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-12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43 [MZ-1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</w:t>
            </w:r>
            <w:r w:rsid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19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MA</w:t>
            </w:r>
            <w:r w:rsid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4507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REN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67 [MZ-22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420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ZD456-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74 [MZ-2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ALIKO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94 [MZ-2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0112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1231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544 [MZ-32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3175-1/20/2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5547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14 [MZ-33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178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854 [MZ-40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MAH199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</w:t>
            </w:r>
            <w:r w:rsid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EST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MAH1523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D785/87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1011 [MZ-43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2968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LTARI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577 [MZ-4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[(Ugo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oazon</w:t>
            </w:r>
            <w:proofErr w:type="spellEnd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go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11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1374 [MZ-4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ANK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WO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035 [MZ-4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ITON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11/97</w:t>
            </w:r>
            <w:r w:rsid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</w:t>
            </w:r>
            <w:r w:rsidR="00D13ACF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HINO/spring x PRESTO/winter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035 [MZ-4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ITON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11/97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</w:t>
            </w:r>
            <w:r w:rsidR="00D13ACF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HINO/spring x PRESTO/winter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59 [MZ-61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Z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DT901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76 [MZ-6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L-96-5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E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76 [MZ-6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L-96-5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EGO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720 [MZ-8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[T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ORNAD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LM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HD762/85)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K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TAR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072 [MZ-9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ITON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084 [MZ-9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RON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113 [MZ-101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ODAN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152 [MZ-11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4403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3700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152 [MZ-11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4403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3700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208 [MZ-11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5547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D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525 [MZ-12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TAR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264 [MZ-12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510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378 [MZ-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3217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424 [MZ-11]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Z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424 [MZ-11]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ZO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43 [MZ-1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H319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MAH24507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oreno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67 [MZ-22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420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ZD456-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74 [MZ-2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IKO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74 [MZ-2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IKO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74 [MZ-2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IKO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94 [MZ-2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0112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1231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94 [MZ-2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0112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1231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14 [MZ-33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178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1374 [MZ-4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NKO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WO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035 [MZ-4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ITON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11/97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</w:t>
            </w:r>
            <w:r w:rsidR="00A9121E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HINO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/spring x </w:t>
            </w:r>
            <w:r w:rsidR="00A9121E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RESTO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/winter)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035 [MZ-4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ITON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11/97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="00A9121E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RHINO/spring x PRESTO/winter)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035 [MZ-50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ITON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11/97</w:t>
            </w:r>
            <w:r w:rsidR="006968E9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="00A9121E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RHINO/spring x PRESTO/winter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76 [MZ-6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L-96-5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E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76 [MZ-6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L-96-5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E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76 [MZ-6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L-96-5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TE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072 [MZ-9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TON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084 [MZ-9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proofErr w:type="spellStart"/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ONO</w:t>
            </w:r>
            <w:proofErr w:type="spellEnd"/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113 [MZ-101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DAN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113 [MZ-101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DAN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424 [MZ-11]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ZO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43 [MZ-1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H319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MAH24507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REN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74 [MZ-2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IKO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424 [MZ-11]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Z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3424 [MZ-11] 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Z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27 [MZ-1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-1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27 [MZ-1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97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J-12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10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43 [MZ-1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H319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MAH24507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REN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544 [MZ-32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3175-1/20/2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5547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5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663 [MZ-3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7945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6371-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9883 [MZ-3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[(Mo6353-1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PREST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H101pH-4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96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9883 [MZ-3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[(Mo6353-1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PREST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H101pH-4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96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9883 [MZ-38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[(Mo6353-1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PRESTO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H101pH-4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496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778 [MZ-3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396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TAR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0854 [MZ-40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MAH1994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PRESTO)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MAH15238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D785/87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75 [MZ-64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L-96-5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BETA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476 [MZ-6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L-96-5-5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ROTE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530 [MZ-73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KRAKOWIAK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DT901</w:t>
            </w:r>
          </w:p>
        </w:tc>
      </w:tr>
      <w:tr w:rsidR="00C2692B" w:rsidRPr="008D618E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720 [MZ-8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[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TORNAD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(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ALMO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HD762/85)]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x KITAR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098 [MZ-9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DAN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098 [MZ-9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DAN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098 [MZ-9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DAN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113 [MZ-101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DAN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113 [MZ-101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TODAN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208 [MZ-119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5547-2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AD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264 [MZ-126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27510-1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264 [MZ-127]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27510-1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D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370-2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OGO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4102-1/5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370-3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OGO x 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4102-1/5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434-1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3198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ED 1231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434-5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3198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ED 1231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434-7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3198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ED 1231/97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090-1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198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HD 2807/98-7-1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192-1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5163-2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ED 224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192-2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5163-2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ED 224/99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DH 12932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4705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799-34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-123 USA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WITON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799-35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-123 USA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WITON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800-53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B-123 USA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MAH 4302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4085-62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3098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H 265-1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4106-34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4604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ED 251/98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4254-10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8853-3/1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DED 2175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2126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4123-1</w:t>
            </w:r>
          </w:p>
        </w:tc>
        <w:tc>
          <w:tcPr>
            <w:tcW w:w="4678" w:type="dxa"/>
            <w:noWrap/>
            <w:hideMark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7153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1577-1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49/97 x CHD-93/96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388-4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95/01 x KAR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388-8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95/01 x KAR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392-2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00/01 x MIG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928-24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500 x ALTER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3440-1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TEJKO x CHD 400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TYN 21</w:t>
            </w:r>
          </w:p>
        </w:tc>
        <w:tc>
          <w:tcPr>
            <w:tcW w:w="4678" w:type="dxa"/>
            <w:noWrap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ARE 132 x TESMO 3) x ZEBRA 79 , (CIMMYT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TYN 23</w:t>
            </w:r>
          </w:p>
        </w:tc>
        <w:tc>
          <w:tcPr>
            <w:tcW w:w="4678" w:type="dxa"/>
            <w:noWrap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KER 1, (CIMMYT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TYN 29</w:t>
            </w:r>
          </w:p>
        </w:tc>
        <w:tc>
          <w:tcPr>
            <w:tcW w:w="4678" w:type="dxa"/>
            <w:noWrap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ANCHE 424 x YOGUI 1, (CIMMYT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TYN 31</w:t>
            </w:r>
          </w:p>
        </w:tc>
        <w:tc>
          <w:tcPr>
            <w:tcW w:w="4678" w:type="dxa"/>
            <w:noWrap/>
          </w:tcPr>
          <w:p w:rsidR="00C2692B" w:rsidRPr="00D13ACF" w:rsidRDefault="006968E9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ESMO 1 / MUS 603, (CIMMYT)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28293-1/14</w:t>
            </w:r>
          </w:p>
        </w:tc>
        <w:tc>
          <w:tcPr>
            <w:tcW w:w="4678" w:type="dxa"/>
            <w:noWrap/>
          </w:tcPr>
          <w:p w:rsidR="00C2692B" w:rsidRPr="00D13ACF" w:rsidRDefault="00424B0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MAJA x ETA)</w:t>
            </w:r>
            <w:r w:rsidR="00C2692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x GAB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486-3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969-15 x DUBLET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157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H 33505-3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405(MILEWO) x MATEJKO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975-2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7470-1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BACUM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975-2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7470-1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BACUM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UBLET</w:t>
            </w:r>
          </w:p>
        </w:tc>
        <w:tc>
          <w:tcPr>
            <w:tcW w:w="4678" w:type="dxa"/>
            <w:noWrap/>
          </w:tcPr>
          <w:p w:rsidR="00C2692B" w:rsidRPr="00D13ACF" w:rsidRDefault="008E1870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J 28/90 x TJ 53/90</w:t>
            </w:r>
          </w:p>
        </w:tc>
      </w:tr>
      <w:tr w:rsidR="00C2692B" w:rsidRPr="00D13ACF" w:rsidTr="008D618E">
        <w:trPr>
          <w:trHeight w:hRule="exact" w:val="255"/>
        </w:trPr>
        <w:tc>
          <w:tcPr>
            <w:tcW w:w="567" w:type="dxa"/>
          </w:tcPr>
          <w:p w:rsidR="00C2692B" w:rsidRPr="00D13ACF" w:rsidRDefault="00C2692B" w:rsidP="00D13AC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3AC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4" w:type="dxa"/>
          </w:tcPr>
          <w:p w:rsidR="00C2692B" w:rsidRPr="00D13ACF" w:rsidRDefault="00C2692B" w:rsidP="008D61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2126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H 32948-1</w:t>
            </w:r>
          </w:p>
        </w:tc>
        <w:tc>
          <w:tcPr>
            <w:tcW w:w="4678" w:type="dxa"/>
            <w:noWrap/>
          </w:tcPr>
          <w:p w:rsidR="00C2692B" w:rsidRPr="00D13ACF" w:rsidRDefault="00C2692B" w:rsidP="00D13AC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MAH 2601(MATEJKO) </w:t>
            </w:r>
            <w:r w:rsidR="00424B0B"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x</w:t>
            </w:r>
            <w:r w:rsidRPr="00D13AC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CARACAL</w:t>
            </w:r>
          </w:p>
        </w:tc>
      </w:tr>
      <w:bookmarkEnd w:id="0"/>
    </w:tbl>
    <w:p w:rsidR="00BA4127" w:rsidRDefault="00BA4127" w:rsidP="00BA4127">
      <w:pPr>
        <w:spacing w:line="240" w:lineRule="auto"/>
        <w:ind w:left="567"/>
        <w:contextualSpacing/>
        <w:rPr>
          <w:rFonts w:ascii="Times New Roman" w:hAnsi="Times New Roman" w:cs="Times New Roman"/>
          <w:lang w:val="en-US"/>
        </w:rPr>
      </w:pPr>
    </w:p>
    <w:p w:rsidR="00C2692B" w:rsidRPr="008C6C9A" w:rsidRDefault="00BA4127" w:rsidP="00D950B0">
      <w:pPr>
        <w:spacing w:line="240" w:lineRule="auto"/>
        <w:ind w:left="567" w:right="708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r w:rsidR="006968E9">
        <w:rPr>
          <w:rFonts w:ascii="Times New Roman" w:hAnsi="Times New Roman" w:cs="Times New Roman"/>
          <w:sz w:val="20"/>
          <w:szCs w:val="20"/>
          <w:lang w:val="en-US"/>
        </w:rPr>
        <w:t>not available</w:t>
      </w:r>
    </w:p>
    <w:p w:rsidR="00C1541D" w:rsidRPr="008C6C9A" w:rsidRDefault="00C1541D" w:rsidP="00D950B0">
      <w:pPr>
        <w:ind w:right="850"/>
        <w:rPr>
          <w:lang w:val="en-US"/>
        </w:rPr>
      </w:pPr>
    </w:p>
    <w:sectPr w:rsidR="00C1541D" w:rsidRPr="008C6C9A" w:rsidSect="00424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92B"/>
    <w:rsid w:val="000C23FB"/>
    <w:rsid w:val="0030315A"/>
    <w:rsid w:val="00321791"/>
    <w:rsid w:val="00343446"/>
    <w:rsid w:val="00354275"/>
    <w:rsid w:val="00424B0B"/>
    <w:rsid w:val="00615C6F"/>
    <w:rsid w:val="006968E9"/>
    <w:rsid w:val="008A122E"/>
    <w:rsid w:val="008C6C9A"/>
    <w:rsid w:val="008D618E"/>
    <w:rsid w:val="008E1870"/>
    <w:rsid w:val="009F3A4D"/>
    <w:rsid w:val="00A9121E"/>
    <w:rsid w:val="00BA4127"/>
    <w:rsid w:val="00C1541D"/>
    <w:rsid w:val="00C2692B"/>
    <w:rsid w:val="00D13ACF"/>
    <w:rsid w:val="00D950B0"/>
    <w:rsid w:val="00E3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692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A41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692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A41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1042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Niedziela</dc:creator>
  <cp:lastModifiedBy>Agnieszka Niedziela</cp:lastModifiedBy>
  <cp:revision>16</cp:revision>
  <dcterms:created xsi:type="dcterms:W3CDTF">2015-07-09T11:52:00Z</dcterms:created>
  <dcterms:modified xsi:type="dcterms:W3CDTF">2016-03-10T09:39:00Z</dcterms:modified>
</cp:coreProperties>
</file>